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753"/>
        <w:gridCol w:w="1493"/>
        <w:gridCol w:w="1493"/>
        <w:gridCol w:w="1493"/>
        <w:gridCol w:w="1493"/>
      </w:tblGrid>
      <w:tr w:rsidR="00DB7986" w:rsidRPr="00DB7986" w14:paraId="3B1CE37C" w14:textId="77777777" w:rsidTr="00DB7986">
        <w:trPr>
          <w:trHeight w:val="320"/>
        </w:trPr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FFAC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5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4FB1" w14:textId="77777777" w:rsidR="00DB7986" w:rsidRPr="00DB7986" w:rsidRDefault="00DB7986" w:rsidP="00DB79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imum Likelihood analyses</w:t>
            </w:r>
          </w:p>
        </w:tc>
      </w:tr>
      <w:tr w:rsidR="00DB7986" w:rsidRPr="00DB7986" w14:paraId="74AD5C68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000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de</w:t>
            </w:r>
          </w:p>
        </w:tc>
        <w:tc>
          <w:tcPr>
            <w:tcW w:w="26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715AE" w14:textId="77777777" w:rsidR="00DB7986" w:rsidRPr="00DB7986" w:rsidRDefault="00DB7986" w:rsidP="00DB79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sym</w:t>
            </w:r>
            <w:r w:rsidR="00CE2239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</w:t>
            </w: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trical rates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7A57" w14:textId="77777777" w:rsidR="00DB7986" w:rsidRPr="00DB7986" w:rsidRDefault="00DB7986" w:rsidP="00DB79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qual rates</w:t>
            </w:r>
          </w:p>
        </w:tc>
      </w:tr>
      <w:tr w:rsidR="00DB7986" w:rsidRPr="00DB7986" w14:paraId="1620FEA0" w14:textId="77777777" w:rsidTr="00DB7986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E4E9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A47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nicellul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8A06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lticellul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00E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nicellula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F64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lticellular</w:t>
            </w:r>
          </w:p>
        </w:tc>
      </w:tr>
      <w:tr w:rsidR="00DB7986" w:rsidRPr="00DB7986" w14:paraId="524D2916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B4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3C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83964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383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16035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DA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4877763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E0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512223677</w:t>
            </w:r>
          </w:p>
        </w:tc>
      </w:tr>
      <w:tr w:rsidR="00DB7986" w:rsidRPr="00DB7986" w14:paraId="6DC9136F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2F6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CA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54411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E0A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455889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D45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871029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93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12897063</w:t>
            </w:r>
          </w:p>
        </w:tc>
      </w:tr>
      <w:tr w:rsidR="00DB7986" w:rsidRPr="00DB7986" w14:paraId="55FAFD3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77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10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38118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42F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61881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B62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47665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C77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5233493</w:t>
            </w:r>
          </w:p>
        </w:tc>
      </w:tr>
      <w:tr w:rsidR="00DB7986" w:rsidRPr="00DB7986" w14:paraId="39ABDD66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0D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E4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17659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05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82340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5B1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612517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811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38748278</w:t>
            </w:r>
          </w:p>
        </w:tc>
      </w:tr>
      <w:tr w:rsidR="00DB7986" w:rsidRPr="00DB7986" w14:paraId="67EDE198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DC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A2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4971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913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5028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58F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343026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5E4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65697304</w:t>
            </w:r>
          </w:p>
        </w:tc>
      </w:tr>
      <w:tr w:rsidR="00DB7986" w:rsidRPr="00DB7986" w14:paraId="1E2E62E1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493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4A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551850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57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448149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21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365061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D9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63493802</w:t>
            </w:r>
          </w:p>
        </w:tc>
      </w:tr>
      <w:tr w:rsidR="00DB7986" w:rsidRPr="00DB7986" w14:paraId="78D9D7D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6F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20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160769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483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839230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DA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532255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5DD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46774487</w:t>
            </w:r>
          </w:p>
        </w:tc>
      </w:tr>
      <w:tr w:rsidR="00DB7986" w:rsidRPr="00DB7986" w14:paraId="548853A3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6C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4F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113054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352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886945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424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539721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CA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46027845</w:t>
            </w:r>
          </w:p>
        </w:tc>
      </w:tr>
      <w:tr w:rsidR="00DB7986" w:rsidRPr="00DB7986" w14:paraId="7A9D1598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6B0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5E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840658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03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159341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9D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4828398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33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517160187</w:t>
            </w:r>
          </w:p>
        </w:tc>
      </w:tr>
      <w:tr w:rsidR="00DB7986" w:rsidRPr="00DB7986" w14:paraId="186E156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1A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92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4865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E60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5134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24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5986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78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401378</w:t>
            </w:r>
          </w:p>
        </w:tc>
      </w:tr>
      <w:tr w:rsidR="00DB7986" w:rsidRPr="00DB7986" w14:paraId="696C7F8B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AAF9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EB0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791569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137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20843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86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085301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5A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91469861</w:t>
            </w:r>
          </w:p>
        </w:tc>
      </w:tr>
      <w:tr w:rsidR="00DB7986" w:rsidRPr="00DB7986" w14:paraId="3B315045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5E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2C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754572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420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245427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C3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066680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D45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93331978</w:t>
            </w:r>
          </w:p>
        </w:tc>
      </w:tr>
      <w:tr w:rsidR="00DB7986" w:rsidRPr="00DB7986" w14:paraId="528CC45B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D2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C6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523401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1C7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476598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161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077241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38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92275812</w:t>
            </w:r>
          </w:p>
        </w:tc>
      </w:tr>
      <w:tr w:rsidR="00DB7986" w:rsidRPr="00DB7986" w14:paraId="5398B3B9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77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98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871509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213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128490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68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0928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3F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907159</w:t>
            </w:r>
          </w:p>
        </w:tc>
      </w:tr>
      <w:tr w:rsidR="00DB7986" w:rsidRPr="00DB7986" w14:paraId="7B14FA81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B3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DF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0947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FA8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9052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12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52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C4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4773</w:t>
            </w:r>
          </w:p>
        </w:tc>
      </w:tr>
      <w:tr w:rsidR="00DB7986" w:rsidRPr="00DB7986" w14:paraId="30DA34E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61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AA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115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257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8.84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7F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44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51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5.59E-05</w:t>
            </w:r>
          </w:p>
        </w:tc>
      </w:tr>
      <w:tr w:rsidR="00DB7986" w:rsidRPr="00DB7986" w14:paraId="4170C92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415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C0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6653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1CC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3346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65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352643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D7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64735626</w:t>
            </w:r>
          </w:p>
        </w:tc>
      </w:tr>
      <w:tr w:rsidR="00DB7986" w:rsidRPr="00DB7986" w14:paraId="66A26606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D63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E9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82553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815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17446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C4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29366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55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7063321</w:t>
            </w:r>
          </w:p>
        </w:tc>
      </w:tr>
      <w:tr w:rsidR="00DB7986" w:rsidRPr="00DB7986" w14:paraId="34EC28DF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F9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4C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8679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AF9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132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DD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93975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86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0602463</w:t>
            </w:r>
          </w:p>
        </w:tc>
      </w:tr>
      <w:tr w:rsidR="00DB7986" w:rsidRPr="00DB7986" w14:paraId="73756149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15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111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8201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277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1798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80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113357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CD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88664225</w:t>
            </w:r>
          </w:p>
        </w:tc>
      </w:tr>
      <w:tr w:rsidR="00DB7986" w:rsidRPr="00DB7986" w14:paraId="20ABCB11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12A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32B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2551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756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7448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2A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67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7D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3249</w:t>
            </w:r>
          </w:p>
        </w:tc>
      </w:tr>
      <w:tr w:rsidR="00DB7986" w:rsidRPr="00DB7986" w14:paraId="64CDFD24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149A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87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6245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FB0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3754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82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7202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4F3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279765</w:t>
            </w:r>
          </w:p>
        </w:tc>
      </w:tr>
      <w:tr w:rsidR="00DB7986" w:rsidRPr="00DB7986" w14:paraId="510B4B0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45F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02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155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418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844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C7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75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D8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2432</w:t>
            </w:r>
          </w:p>
        </w:tc>
      </w:tr>
      <w:tr w:rsidR="00DB7986" w:rsidRPr="00DB7986" w14:paraId="6B5AD969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DC2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6D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7074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1C2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2925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51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548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6C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45196</w:t>
            </w:r>
          </w:p>
        </w:tc>
      </w:tr>
      <w:tr w:rsidR="00DB7986" w:rsidRPr="00DB7986" w14:paraId="31C3BB38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19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0BE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5801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DEF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4198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2E6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6191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2D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380861</w:t>
            </w:r>
          </w:p>
        </w:tc>
      </w:tr>
      <w:tr w:rsidR="00DB7986" w:rsidRPr="00DB7986" w14:paraId="681C363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BC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83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4.31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DDD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569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1A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6.83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F2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31724</w:t>
            </w:r>
          </w:p>
        </w:tc>
      </w:tr>
      <w:tr w:rsidR="00DB7986" w:rsidRPr="00DB7986" w14:paraId="73C9CF19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A8BD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7B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3216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5A4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6783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A1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62458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F6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3754183</w:t>
            </w:r>
          </w:p>
        </w:tc>
      </w:tr>
      <w:tr w:rsidR="00DB7986" w:rsidRPr="00DB7986" w14:paraId="7405B6A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DE81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CE6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47996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59E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52003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36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96993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B21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0300668</w:t>
            </w:r>
          </w:p>
        </w:tc>
      </w:tr>
      <w:tr w:rsidR="00DB7986" w:rsidRPr="00DB7986" w14:paraId="70EFDEE2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B8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10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194699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2E6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80530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66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626952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90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37304736</w:t>
            </w:r>
          </w:p>
        </w:tc>
      </w:tr>
      <w:tr w:rsidR="00DB7986" w:rsidRPr="00DB7986" w14:paraId="024630A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48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5C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9303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018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0696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58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4996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AE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500386</w:t>
            </w:r>
          </w:p>
        </w:tc>
      </w:tr>
      <w:tr w:rsidR="00DB7986" w:rsidRPr="00DB7986" w14:paraId="19F870D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A23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0E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5.03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EBB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496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81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447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393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55277</w:t>
            </w:r>
          </w:p>
        </w:tc>
      </w:tr>
      <w:tr w:rsidR="00DB7986" w:rsidRPr="00DB7986" w14:paraId="43925B44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ADD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DA6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2002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17B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7997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69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3411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B96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658887</w:t>
            </w:r>
          </w:p>
        </w:tc>
      </w:tr>
      <w:tr w:rsidR="00DB7986" w:rsidRPr="00DB7986" w14:paraId="7526748E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80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DC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300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F43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6999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F4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4748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2C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525118</w:t>
            </w:r>
          </w:p>
        </w:tc>
      </w:tr>
      <w:tr w:rsidR="00DB7986" w:rsidRPr="00DB7986" w14:paraId="0B650513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3B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B3F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5.05E-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B4D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999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93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7.98E-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0E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9992</w:t>
            </w:r>
          </w:p>
        </w:tc>
      </w:tr>
      <w:tr w:rsidR="00DB7986" w:rsidRPr="00DB7986" w14:paraId="0E682CAF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240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B8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6.04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5DE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395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3A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9.87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C7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01253</w:t>
            </w:r>
          </w:p>
        </w:tc>
      </w:tr>
      <w:tr w:rsidR="00DB7986" w:rsidRPr="00DB7986" w14:paraId="7E520E13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DC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CC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9.85E-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157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901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27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1.63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9BF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83723</w:t>
            </w:r>
          </w:p>
        </w:tc>
      </w:tr>
      <w:tr w:rsidR="00DB7986" w:rsidRPr="00DB7986" w14:paraId="545D426F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DA5A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47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6.45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641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355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AE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288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7A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71136</w:t>
            </w:r>
          </w:p>
        </w:tc>
      </w:tr>
      <w:tr w:rsidR="00DB7986" w:rsidRPr="00DB7986" w14:paraId="5D8CF3FA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D5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2F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9.40E-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261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905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91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1.83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A20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8172</w:t>
            </w:r>
          </w:p>
        </w:tc>
      </w:tr>
      <w:tr w:rsidR="00DB7986" w:rsidRPr="00DB7986" w14:paraId="70C7AC53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21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E1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984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E45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015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61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3041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0F0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695889</w:t>
            </w:r>
          </w:p>
        </w:tc>
      </w:tr>
      <w:tr w:rsidR="00DB7986" w:rsidRPr="00DB7986" w14:paraId="7130252B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E71C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9D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3.27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3AD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673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D1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5.09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E5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49091</w:t>
            </w:r>
          </w:p>
        </w:tc>
      </w:tr>
      <w:tr w:rsidR="00DB7986" w:rsidRPr="00DB7986" w14:paraId="5557AA4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C53A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D6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2.56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8B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744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C1A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4.32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33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56814</w:t>
            </w:r>
          </w:p>
        </w:tc>
      </w:tr>
      <w:tr w:rsidR="00DB7986" w:rsidRPr="00DB7986" w14:paraId="6820DCA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1D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51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6.06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E0F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393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DE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9.76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46F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02418</w:t>
            </w:r>
          </w:p>
        </w:tc>
      </w:tr>
      <w:tr w:rsidR="00DB7986" w:rsidRPr="00DB7986" w14:paraId="657DDC5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11D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89C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3.52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E59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648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E0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6.02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4A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39813</w:t>
            </w:r>
          </w:p>
        </w:tc>
      </w:tr>
      <w:tr w:rsidR="00DB7986" w:rsidRPr="00DB7986" w14:paraId="7005FD10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4E0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lastRenderedPageBreak/>
              <w:t>10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E1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5.49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49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450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A5B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9.20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CA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908021</w:t>
            </w:r>
          </w:p>
        </w:tc>
      </w:tr>
      <w:tr w:rsidR="00DB7986" w:rsidRPr="00DB7986" w14:paraId="3BB61DA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35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26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100995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E3F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899004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0F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2191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F9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780868</w:t>
            </w:r>
          </w:p>
        </w:tc>
      </w:tr>
      <w:tr w:rsidR="00DB7986" w:rsidRPr="00DB7986" w14:paraId="049C1672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A7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4E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540873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7A6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459126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54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731195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EF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26880481</w:t>
            </w:r>
          </w:p>
        </w:tc>
      </w:tr>
      <w:tr w:rsidR="00DB7986" w:rsidRPr="00DB7986" w14:paraId="18C58C04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3BD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FE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274386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AA7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725613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58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46484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55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53515268</w:t>
            </w:r>
          </w:p>
        </w:tc>
      </w:tr>
      <w:tr w:rsidR="00DB7986" w:rsidRPr="00DB7986" w14:paraId="4FC1C720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E06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7B5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6566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867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3433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05C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47879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40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5212043</w:t>
            </w:r>
          </w:p>
        </w:tc>
      </w:tr>
      <w:tr w:rsidR="00DB7986" w:rsidRPr="00DB7986" w14:paraId="7446141E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48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FE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5453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8B6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4546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0E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0878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EEC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912155</w:t>
            </w:r>
          </w:p>
        </w:tc>
      </w:tr>
      <w:tr w:rsidR="00DB7986" w:rsidRPr="00DB7986" w14:paraId="51174BD5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C35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1A1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837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C03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1628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27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038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6EB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96152</w:t>
            </w:r>
          </w:p>
        </w:tc>
      </w:tr>
      <w:tr w:rsidR="00DB7986" w:rsidRPr="00DB7986" w14:paraId="5C23EC51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AF7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E6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437350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6F0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562649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30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091974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F7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90802546</w:t>
            </w:r>
          </w:p>
        </w:tc>
      </w:tr>
      <w:tr w:rsidR="00DB7986" w:rsidRPr="00DB7986" w14:paraId="213313C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FD1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07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6368835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B85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3631164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6F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7050378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54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294962117</w:t>
            </w:r>
          </w:p>
        </w:tc>
      </w:tr>
      <w:tr w:rsidR="00DB7986" w:rsidRPr="00DB7986" w14:paraId="5611228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4E61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ADD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890751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D95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109248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95F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27814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AA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7218549</w:t>
            </w:r>
          </w:p>
        </w:tc>
      </w:tr>
      <w:tr w:rsidR="00DB7986" w:rsidRPr="00DB7986" w14:paraId="79D675C8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271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143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08854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0CF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91145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73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46863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46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5313621</w:t>
            </w:r>
          </w:p>
        </w:tc>
      </w:tr>
      <w:tr w:rsidR="00DB7986" w:rsidRPr="00DB7986" w14:paraId="206D3F4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633B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5B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3868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9B8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6131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98D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7970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E1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202906</w:t>
            </w:r>
          </w:p>
        </w:tc>
      </w:tr>
      <w:tr w:rsidR="00DB7986" w:rsidRPr="00DB7986" w14:paraId="4018EF5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2FE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1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1D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6630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DC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3369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235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6961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E6B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303845</w:t>
            </w:r>
          </w:p>
        </w:tc>
      </w:tr>
      <w:tr w:rsidR="00DB7986" w:rsidRPr="00DB7986" w14:paraId="49BF8C3B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AA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96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4622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058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5377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BF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4498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AD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550182</w:t>
            </w:r>
          </w:p>
        </w:tc>
      </w:tr>
      <w:tr w:rsidR="00DB7986" w:rsidRPr="00DB7986" w14:paraId="02113CCD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121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5D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6162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3D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3837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3D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8181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F5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181828</w:t>
            </w:r>
          </w:p>
        </w:tc>
      </w:tr>
      <w:tr w:rsidR="00DB7986" w:rsidRPr="00DB7986" w14:paraId="741B7763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D6A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4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D8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19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2AB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80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8272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2428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77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757125</w:t>
            </w:r>
          </w:p>
        </w:tc>
      </w:tr>
      <w:tr w:rsidR="00DB7986" w:rsidRPr="00DB7986" w14:paraId="1BF71FE7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08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D1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0102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D2C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9897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0650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9380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C2A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061983</w:t>
            </w:r>
          </w:p>
        </w:tc>
      </w:tr>
      <w:tr w:rsidR="00DB7986" w:rsidRPr="00DB7986" w14:paraId="21D6E16C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FD2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6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6041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462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65EC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537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D1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2312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08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768721</w:t>
            </w:r>
          </w:p>
        </w:tc>
      </w:tr>
      <w:tr w:rsidR="00DB7986" w:rsidRPr="00DB7986" w14:paraId="39C6E0AA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F98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7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F5F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68313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0197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31686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F52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7706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683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229353</w:t>
            </w:r>
          </w:p>
        </w:tc>
      </w:tr>
      <w:tr w:rsidR="00DB7986" w:rsidRPr="00DB7986" w14:paraId="09D9CBD0" w14:textId="77777777" w:rsidTr="00DB798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1C4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50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910383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1306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089616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B56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8962977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3A8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103702236</w:t>
            </w:r>
          </w:p>
        </w:tc>
      </w:tr>
      <w:tr w:rsidR="00DB7986" w:rsidRPr="00DB7986" w14:paraId="167B4C25" w14:textId="77777777" w:rsidTr="00DB7986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993F" w14:textId="77777777" w:rsidR="00DB7986" w:rsidRPr="00DB7986" w:rsidRDefault="00DB7986" w:rsidP="00DB798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2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BF94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89742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8BB9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102577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14E5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9990690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631E" w14:textId="77777777" w:rsidR="00DB7986" w:rsidRPr="00DB7986" w:rsidRDefault="00DB7986" w:rsidP="00DB798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B7986">
              <w:rPr>
                <w:rFonts w:ascii="Calibri" w:eastAsia="Times New Roman" w:hAnsi="Calibri" w:cs="Times New Roman"/>
                <w:color w:val="000000"/>
                <w:lang w:val="en-GB"/>
              </w:rPr>
              <w:t>0.000930971</w:t>
            </w:r>
          </w:p>
        </w:tc>
      </w:tr>
    </w:tbl>
    <w:p w14:paraId="1324DD8B" w14:textId="77777777" w:rsidR="00152591" w:rsidRDefault="00152591"/>
    <w:sectPr w:rsidR="00152591" w:rsidSect="000358FA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986"/>
    <w:rsid w:val="000358FA"/>
    <w:rsid w:val="00152591"/>
    <w:rsid w:val="002F481E"/>
    <w:rsid w:val="00CE2239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96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6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2</Characters>
  <Application>Microsoft Macintosh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Schirrmeister</dc:creator>
  <cp:keywords/>
  <dc:description/>
  <cp:lastModifiedBy>Bettina Schirrmeister</cp:lastModifiedBy>
  <cp:revision>3</cp:revision>
  <dcterms:created xsi:type="dcterms:W3CDTF">2015-02-28T12:46:00Z</dcterms:created>
  <dcterms:modified xsi:type="dcterms:W3CDTF">2015-05-20T09:21:00Z</dcterms:modified>
</cp:coreProperties>
</file>